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Material T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ble S3: Egger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s test for </w:t>
      </w:r>
      <w:r>
        <w:rPr>
          <w:rFonts w:cs="Times New Roman" w:ascii="Times New Roman" w:hAnsi="Times New Roman"/>
          <w:b/>
          <w:sz w:val="24"/>
          <w:szCs w:val="24"/>
        </w:rPr>
        <w:t>publication</w:t>
      </w:r>
      <w:r>
        <w:rPr>
          <w:rFonts w:cs="Times New Roman" w:ascii="Times New Roman" w:hAnsi="Times New Roman"/>
          <w:b/>
          <w:sz w:val="24"/>
          <w:szCs w:val="24"/>
        </w:rPr>
        <w:t xml:space="preserve"> bias</w:t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19785</wp:posOffset>
                </wp:positionV>
                <wp:extent cx="4929505" cy="1567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1567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2570"/>
                              <w:gridCol w:w="1966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Overall survival 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cluded studies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P value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gger's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ubgroup analysis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MZ-free therapies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MZ-containing therapies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teraction analysis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MZ containing vs. 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alone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2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ethylated tumors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Unmethylated tumors</w:t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123.45pt;mso-wrap-distance-left:9pt;mso-wrap-distance-right:9pt;mso-wrap-distance-top:0pt;mso-wrap-distance-bottom:0pt;margin-top:64.55pt;mso-position-vertical-relative:page;margin-left:67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2570"/>
                        <w:gridCol w:w="1966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Overall survival </w:t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cluded studies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P value for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gger's tes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ubgroup analysis</w:t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MZ-free therapies</w:t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MZ-containing therapies</w:t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teraction analysis</w:t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MZ containing vs. R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alone</w:t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2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ethylated tumors</w:t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2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Unmethylated tumors</w:t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MZ=temozolomide; RT=radiotherapy.</w:t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ind w:left="14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6:37:00Z</dcterms:created>
  <dc:creator>530La</dc:creator>
  <dc:description/>
  <cp:keywords/>
  <dc:language>en-US</dc:language>
  <cp:lastModifiedBy>微软用户</cp:lastModifiedBy>
  <dcterms:modified xsi:type="dcterms:W3CDTF">2013-10-11T08:17:00Z</dcterms:modified>
  <cp:revision>12</cp:revision>
  <dc:subject/>
  <dc:title/>
</cp:coreProperties>
</file>